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F5093" w14:textId="3B6B2A93" w:rsidR="00971EC2" w:rsidRDefault="00971EC2" w:rsidP="00971EC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3677FD2" wp14:editId="7272DBE7">
            <wp:extent cx="5762625" cy="4614545"/>
            <wp:effectExtent l="0" t="0" r="0" b="0"/>
            <wp:docPr id="1262082563" name="Picture 5" descr="Ein Bild, das Text, Screenshot, Quadrat, Farbigkei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8" descr="Ein Bild, das Text, Screenshot, Quadrat, Farbigkei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61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30193" w14:textId="77777777" w:rsidR="00971EC2" w:rsidRDefault="00971EC2" w:rsidP="00971EC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1. Correlation matrix depicting the correlations between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PDGFR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β and the panel of neuroinflammatory biomarkers.</w:t>
      </w:r>
    </w:p>
    <w:p w14:paraId="3A804D01" w14:textId="77777777" w:rsidR="00971EC2" w:rsidRDefault="00971EC2" w:rsidP="00971EC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AXL = AXL Receptor Tyrosine Kinase; C1q = Complement factor C1q; C3 = Complement factor C3; C3b = Complement factor C3b; C4 = Complement factor C4; CRP = C-reactive protein; IL = Interleukin; IP-10 = Interferon-gamma induced protein 10; MCP-1 = Monocyte Chemoattractant Protein-1; MIF = Macrophage Migration Inhibitory Factor; </w:t>
      </w:r>
      <w:proofErr w:type="spellStart"/>
      <w:r>
        <w:rPr>
          <w:rFonts w:ascii="Times New Roman" w:hAnsi="Times New Roman" w:cs="Times New Roman"/>
          <w:lang w:val="en-US"/>
        </w:rPr>
        <w:t>sPDGFR</w:t>
      </w:r>
      <w:proofErr w:type="spellEnd"/>
      <w:r>
        <w:rPr>
          <w:rFonts w:ascii="Times New Roman" w:hAnsi="Times New Roman" w:cs="Times New Roman"/>
          <w:lang w:val="en-US"/>
        </w:rPr>
        <w:t>β = Soluble Platelet-Derived Growth Factor Receptor β; TREM2 = Triggering Receptor Expressed on Myeloid Cells 2; Tyro3 = TYRO3 Protein Tyrosine Kinase; YKL-40 = Chitinase 3-like protein 1.</w:t>
      </w:r>
    </w:p>
    <w:p w14:paraId="6716E8B7" w14:textId="77777777" w:rsidR="00971EC2" w:rsidRDefault="00971EC2" w:rsidP="00971EC2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4EAAE03" w14:textId="77777777" w:rsidR="00971EC2" w:rsidRDefault="00971EC2" w:rsidP="00971EC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lastRenderedPageBreak/>
        <w:br w:type="page"/>
      </w:r>
    </w:p>
    <w:p w14:paraId="6A229AC1" w14:textId="3EF24697" w:rsidR="00971EC2" w:rsidRDefault="00971EC2" w:rsidP="00971EC2">
      <w:pPr>
        <w:spacing w:line="480" w:lineRule="auto"/>
        <w:rPr>
          <w:rFonts w:ascii="Times New Roman" w:hAnsi="Times New Roman" w:cs="Times New Roman"/>
          <w:b/>
          <w:bCs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049F5849" wp14:editId="22B35E01">
            <wp:extent cx="4072255" cy="3509010"/>
            <wp:effectExtent l="0" t="0" r="4445" b="0"/>
            <wp:docPr id="768949821" name="Picture 4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5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255" cy="35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7CD15" w14:textId="3F3720C8" w:rsidR="00971EC2" w:rsidRDefault="00971EC2" w:rsidP="00971EC2">
      <w:pPr>
        <w:spacing w:line="480" w:lineRule="auto"/>
        <w:rPr>
          <w:rFonts w:ascii="Times New Roman" w:hAnsi="Times New Roman" w:cs="Times New Roman"/>
          <w:b/>
          <w:bCs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700A9673" wp14:editId="07D57342">
            <wp:extent cx="4072255" cy="3509010"/>
            <wp:effectExtent l="0" t="0" r="4445" b="0"/>
            <wp:docPr id="1854082054" name="Picture 3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0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255" cy="35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378D7" w14:textId="09BD73C3" w:rsidR="00971EC2" w:rsidRDefault="00971EC2" w:rsidP="00971EC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613AA0E1" wp14:editId="7F4B53A9">
            <wp:extent cx="4072255" cy="3509010"/>
            <wp:effectExtent l="0" t="0" r="4445" b="0"/>
            <wp:docPr id="893202797" name="Picture 2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3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255" cy="35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13AAF2F" wp14:editId="5D361833">
            <wp:extent cx="4072255" cy="3509010"/>
            <wp:effectExtent l="0" t="0" r="4445" b="0"/>
            <wp:docPr id="529199715" name="Picture 1" descr="Ein Bild, das Text, Screenshot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4" descr="Ein Bild, das Text, Screenshot, Reihe, Diagramm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255" cy="350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FC49E" w14:textId="77777777" w:rsidR="00971EC2" w:rsidRDefault="00971EC2" w:rsidP="00971EC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Figure S2. Additional correlation </w:t>
      </w:r>
      <w:proofErr w:type="gramStart"/>
      <w:r>
        <w:rPr>
          <w:rFonts w:ascii="Times New Roman" w:hAnsi="Times New Roman" w:cs="Times New Roman"/>
          <w:b/>
          <w:bCs/>
          <w:lang w:val="en-US"/>
        </w:rPr>
        <w:t xml:space="preserve">analyses, 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scatterplots</w:t>
      </w:r>
      <w:proofErr w:type="gramEnd"/>
      <w:r>
        <w:rPr>
          <w:rFonts w:ascii="Times New Roman" w:hAnsi="Times New Roman" w:cs="Times New Roman"/>
          <w:b/>
          <w:bCs/>
          <w:lang w:val="en-US"/>
        </w:rPr>
        <w:t xml:space="preserve"> depicting the correlation between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DCE-MRI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K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trans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lang w:val="en-US"/>
        </w:rPr>
        <w:t>sPDGFR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>β (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lang w:val="en-US"/>
        </w:rPr>
        <w:t>=</w:t>
      </w:r>
      <w:r>
        <w:rPr>
          <w:rFonts w:ascii="Times New Roman" w:hAnsi="Times New Roman" w:cs="Times New Roman"/>
          <w:lang w:val="en-US"/>
        </w:rPr>
        <w:t>-0.21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>=</w:t>
      </w:r>
      <w:r>
        <w:rPr>
          <w:rFonts w:ascii="Times New Roman" w:hAnsi="Times New Roman" w:cs="Times New Roman"/>
          <w:lang w:val="en-US"/>
        </w:rPr>
        <w:t>.07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),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sPDGFR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>β and ARWMC (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=0.001,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=.99),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DCE-MRI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K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trans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and age (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=0.004,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=.97),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DCE-MRI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k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trans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and ARWMC (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r</w:t>
      </w:r>
      <w:r>
        <w:rPr>
          <w:rFonts w:ascii="Times New Roman" w:hAnsi="Times New Roman" w:cs="Times New Roman"/>
          <w:color w:val="000000" w:themeColor="text1"/>
          <w:lang w:val="en-US"/>
        </w:rPr>
        <w:t>=-0.7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, p</w:t>
      </w:r>
      <w:r>
        <w:rPr>
          <w:rFonts w:ascii="Times New Roman" w:hAnsi="Times New Roman" w:cs="Times New Roman"/>
          <w:color w:val="000000" w:themeColor="text1"/>
          <w:lang w:val="en-US"/>
        </w:rPr>
        <w:t>=.49).</w:t>
      </w:r>
    </w:p>
    <w:p w14:paraId="0D06CCA0" w14:textId="77777777" w:rsidR="00971EC2" w:rsidRDefault="00971EC2" w:rsidP="00971EC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ARWMC = age-related white matter changes; DCE-MRI = dynamic contrast-enhanced MRI; </w:t>
      </w:r>
      <w:proofErr w:type="spellStart"/>
      <w:r>
        <w:rPr>
          <w:rFonts w:ascii="Times New Roman" w:hAnsi="Times New Roman" w:cs="Times New Roman"/>
          <w:lang w:val="en-US"/>
        </w:rPr>
        <w:t>sPDGFR</w:t>
      </w:r>
      <w:proofErr w:type="spellEnd"/>
      <w:r>
        <w:rPr>
          <w:rFonts w:ascii="Times New Roman" w:hAnsi="Times New Roman" w:cs="Times New Roman"/>
          <w:lang w:val="en-US"/>
        </w:rPr>
        <w:t>β = soluble platelet-derived growth factor receptor-β.</w:t>
      </w:r>
    </w:p>
    <w:p w14:paraId="781A6EEA" w14:textId="77777777" w:rsidR="009402AA" w:rsidRDefault="009402AA"/>
    <w:sectPr w:rsidR="009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EC2"/>
    <w:rsid w:val="00273337"/>
    <w:rsid w:val="00796922"/>
    <w:rsid w:val="009402AA"/>
    <w:rsid w:val="0097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E1B0E"/>
  <w15:chartTrackingRefBased/>
  <w15:docId w15:val="{4CD3EFC1-72A8-4A3E-96B3-738AD515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EC2"/>
    <w:pPr>
      <w:spacing w:after="0" w:line="240" w:lineRule="auto"/>
    </w:pPr>
    <w:rPr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EC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EC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EC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EC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EC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EC2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EC2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EC2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EC2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E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E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E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E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E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E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E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E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71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EC2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71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EC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71E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EC2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971E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E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E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E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35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3</Words>
  <Characters>930</Characters>
  <Application>Microsoft Office Word</Application>
  <DocSecurity>0</DocSecurity>
  <Lines>7</Lines>
  <Paragraphs>2</Paragraphs>
  <ScaleCrop>false</ScaleCrop>
  <Company>Springer Nature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4-07-15T09:14:00Z</dcterms:created>
  <dcterms:modified xsi:type="dcterms:W3CDTF">2024-07-15T09:15:00Z</dcterms:modified>
</cp:coreProperties>
</file>